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63B03" w14:textId="77777777" w:rsidR="00632FAE" w:rsidRDefault="00632FAE" w:rsidP="00632FAE">
      <w:pPr>
        <w:spacing w:line="480" w:lineRule="auto"/>
      </w:pPr>
      <w:r>
        <w:t>Appendix 1:  Email Message</w:t>
      </w:r>
    </w:p>
    <w:p w14:paraId="3E22A932" w14:textId="77777777" w:rsidR="00632FAE" w:rsidRDefault="00632FAE" w:rsidP="00632FAE">
      <w:pPr>
        <w:spacing w:line="480" w:lineRule="auto"/>
      </w:pPr>
      <w:r>
        <w:t>Hello,</w:t>
      </w:r>
    </w:p>
    <w:p w14:paraId="52C1CB77" w14:textId="77777777" w:rsidR="00632FAE" w:rsidRPr="001073BD" w:rsidRDefault="00632FAE" w:rsidP="00632FAE">
      <w:pPr>
        <w:spacing w:line="480" w:lineRule="auto"/>
        <w:rPr>
          <w:bCs/>
        </w:rPr>
      </w:pPr>
      <w:r w:rsidRPr="001073BD">
        <w:t xml:space="preserve">You are being invited to </w:t>
      </w:r>
      <w:r>
        <w:t xml:space="preserve">participate in a research study to evaluate </w:t>
      </w:r>
      <w:proofErr w:type="spellStart"/>
      <w:r>
        <w:t>Elnady</w:t>
      </w:r>
      <w:proofErr w:type="spellEnd"/>
      <w:r>
        <w:t xml:space="preserve"> preserved tissues as a teaching aid for animal science courses</w:t>
      </w:r>
      <w:r w:rsidRPr="001073BD">
        <w:rPr>
          <w:i/>
          <w:iCs/>
        </w:rPr>
        <w:t>.</w:t>
      </w:r>
      <w:r w:rsidRPr="001073BD">
        <w:t xml:space="preserve"> </w:t>
      </w:r>
      <w:r>
        <w:t xml:space="preserve">This </w:t>
      </w:r>
      <w:r w:rsidRPr="001073BD">
        <w:t xml:space="preserve">study </w:t>
      </w:r>
      <w:r>
        <w:t xml:space="preserve">is being </w:t>
      </w:r>
      <w:r w:rsidRPr="001073BD">
        <w:t xml:space="preserve">conducted by </w:t>
      </w:r>
      <w:r>
        <w:t xml:space="preserve">Jay Daniel in the Department of Animal Science.  </w:t>
      </w:r>
      <w:r w:rsidRPr="001073BD">
        <w:t xml:space="preserve">You were selected as a possible participant in this study because </w:t>
      </w:r>
      <w:r>
        <w:t xml:space="preserve">you may have used </w:t>
      </w:r>
      <w:proofErr w:type="spellStart"/>
      <w:r>
        <w:t>Elnady</w:t>
      </w:r>
      <w:proofErr w:type="spellEnd"/>
      <w:r>
        <w:t xml:space="preserve"> preserved tissue(s) as a teaching aid</w:t>
      </w:r>
      <w:r w:rsidRPr="001073BD">
        <w:t>.</w:t>
      </w:r>
      <w:r>
        <w:t xml:space="preserve">  </w:t>
      </w:r>
      <w:r w:rsidRPr="001073BD">
        <w:t xml:space="preserve">There are no costs to you </w:t>
      </w:r>
      <w:r>
        <w:t xml:space="preserve">other than time spent </w:t>
      </w:r>
      <w:r w:rsidRPr="001073BD">
        <w:t xml:space="preserve">for participating in the study. The information you provide will </w:t>
      </w:r>
      <w:proofErr w:type="gramStart"/>
      <w:r>
        <w:t>used</w:t>
      </w:r>
      <w:proofErr w:type="gramEnd"/>
      <w:r>
        <w:t xml:space="preserve"> in a publication on </w:t>
      </w:r>
      <w:proofErr w:type="spellStart"/>
      <w:r>
        <w:t>Elnady</w:t>
      </w:r>
      <w:proofErr w:type="spellEnd"/>
      <w:r>
        <w:t xml:space="preserve"> preserved tissue as a teaching aid for animal science courses.</w:t>
      </w:r>
      <w:r w:rsidRPr="001073BD">
        <w:t xml:space="preserve"> </w:t>
      </w:r>
      <w:r>
        <w:t xml:space="preserve"> </w:t>
      </w:r>
      <w:r w:rsidRPr="001073BD">
        <w:rPr>
          <w:bCs/>
        </w:rPr>
        <w:t xml:space="preserve">The questionnaire will take </w:t>
      </w:r>
      <w:r>
        <w:rPr>
          <w:bCs/>
        </w:rPr>
        <w:t>about 5 minutes</w:t>
      </w:r>
      <w:r>
        <w:rPr>
          <w:i/>
          <w:color w:val="FF0000"/>
        </w:rPr>
        <w:t xml:space="preserve"> </w:t>
      </w:r>
      <w:r w:rsidRPr="001073BD">
        <w:rPr>
          <w:bCs/>
        </w:rPr>
        <w:t>to complete.</w:t>
      </w:r>
      <w:r w:rsidRPr="001073BD">
        <w:t xml:space="preserve"> The information collected may not benefit you directly, but the information learned in this study should </w:t>
      </w:r>
      <w:r>
        <w:t>provide general benefits to the field of Animal Science</w:t>
      </w:r>
      <w:r w:rsidRPr="001073BD">
        <w:t>.</w:t>
      </w:r>
    </w:p>
    <w:p w14:paraId="6FA76813" w14:textId="77777777" w:rsidR="00632FAE" w:rsidRPr="001073BD" w:rsidRDefault="00632FAE" w:rsidP="00632FAE">
      <w:pPr>
        <w:tabs>
          <w:tab w:val="center" w:pos="5544"/>
        </w:tabs>
        <w:spacing w:line="480" w:lineRule="auto"/>
      </w:pPr>
      <w:r w:rsidRPr="001073BD">
        <w:t>This survey is anonymous.</w:t>
      </w:r>
      <w:r>
        <w:t xml:space="preserve"> Do not write your name on the survey.  </w:t>
      </w:r>
      <w:r w:rsidRPr="001073BD">
        <w:t xml:space="preserve">No one will be able to identify you or your answers, and no one will know </w:t>
      </w:r>
      <w:proofErr w:type="gramStart"/>
      <w:r w:rsidRPr="001073BD">
        <w:t>whether or not</w:t>
      </w:r>
      <w:proofErr w:type="gramEnd"/>
      <w:r w:rsidRPr="001073BD">
        <w:t xml:space="preserve"> you participated in the study. In</w:t>
      </w:r>
      <w:r>
        <w:t>dividuals from t</w:t>
      </w:r>
      <w:r w:rsidRPr="001073BD">
        <w:rPr>
          <w:bCs/>
        </w:rPr>
        <w:t>he Institutional Review Board</w:t>
      </w:r>
      <w:r w:rsidRPr="001073BD">
        <w:t xml:space="preserve"> may inspect these records. Should the data be published, no individual information will be disclosed.</w:t>
      </w:r>
    </w:p>
    <w:p w14:paraId="04508490" w14:textId="77777777" w:rsidR="00632FAE" w:rsidRPr="001073BD" w:rsidRDefault="00632FAE" w:rsidP="00632FAE">
      <w:pPr>
        <w:tabs>
          <w:tab w:val="center" w:pos="5544"/>
        </w:tabs>
        <w:spacing w:line="480" w:lineRule="auto"/>
      </w:pPr>
      <w:r w:rsidRPr="001073BD">
        <w:t xml:space="preserve">Your participation in this study is voluntary. By completing </w:t>
      </w:r>
      <w:r>
        <w:t xml:space="preserve">the attached survey, printing a copy of your answers, and placing your results in the drop box in A231, </w:t>
      </w:r>
      <w:r w:rsidRPr="001073BD">
        <w:t xml:space="preserve">you are voluntarily agreeing to participate. You are free to decline to answer any </w:t>
      </w:r>
      <w:proofErr w:type="gramStart"/>
      <w:r w:rsidRPr="001073BD">
        <w:t>particular question</w:t>
      </w:r>
      <w:proofErr w:type="gramEnd"/>
      <w:r w:rsidRPr="001073BD">
        <w:t xml:space="preserve"> you do not wish to answer for any reason. </w:t>
      </w:r>
    </w:p>
    <w:p w14:paraId="1FFA2BE8" w14:textId="77777777" w:rsidR="00632FAE" w:rsidRPr="001073BD" w:rsidRDefault="00632FAE" w:rsidP="00632FAE">
      <w:pPr>
        <w:tabs>
          <w:tab w:val="left" w:pos="-1440"/>
        </w:tabs>
        <w:spacing w:line="480" w:lineRule="auto"/>
      </w:pPr>
      <w:r w:rsidRPr="001073BD">
        <w:t xml:space="preserve">If you have any questions about the study, please contact </w:t>
      </w:r>
      <w:r>
        <w:t>Jay Daniel at (***) *</w:t>
      </w:r>
      <w:proofErr w:type="gramStart"/>
      <w:r>
        <w:t>**-*</w:t>
      </w:r>
      <w:proofErr w:type="gramEnd"/>
      <w:r>
        <w:t>***</w:t>
      </w:r>
      <w:r w:rsidRPr="001073BD">
        <w:t>.</w:t>
      </w:r>
    </w:p>
    <w:p w14:paraId="1C3E4FDF" w14:textId="5B732178" w:rsidR="00B9472D" w:rsidRDefault="00632FAE" w:rsidP="00632FAE">
      <w:r>
        <w:t>The Berry College</w:t>
      </w:r>
      <w:r w:rsidRPr="005B5ACF">
        <w:t xml:space="preserve"> Institutional Review Board</w:t>
      </w:r>
      <w:r>
        <w:t xml:space="preserve"> (IRB)</w:t>
      </w:r>
      <w:r w:rsidRPr="005B5ACF">
        <w:t xml:space="preserve"> has reviewed my request to conduct this project.</w:t>
      </w:r>
      <w:r>
        <w:t xml:space="preserve">  If you have any questions or concerns about this research project or your rights as a participant, you can contact IRB through Laura Taylor (***) ***-****.</w:t>
      </w:r>
      <w:r w:rsidRPr="005B5ACF">
        <w:t xml:space="preserve">  </w:t>
      </w:r>
      <w:r w:rsidRPr="005B5ACF">
        <w:rPr>
          <w:bCs/>
        </w:rPr>
        <w:t xml:space="preserve"> </w:t>
      </w:r>
      <w:r w:rsidRPr="005B5ACF">
        <w:rPr>
          <w:bCs/>
          <w:i/>
          <w:iCs/>
          <w:color w:val="000000"/>
        </w:rPr>
        <w:t xml:space="preserve"> </w:t>
      </w:r>
    </w:p>
    <w:sectPr w:rsidR="00B94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AE"/>
    <w:rsid w:val="00114CEB"/>
    <w:rsid w:val="00632FAE"/>
    <w:rsid w:val="00B9472D"/>
    <w:rsid w:val="00DD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29F81"/>
  <w15:chartTrackingRefBased/>
  <w15:docId w15:val="{4BA59B5C-BD70-41EE-830A-8A8CFC29E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F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F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F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F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2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F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2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FA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2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F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2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F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Joseph  Jay A.</dc:creator>
  <cp:keywords/>
  <dc:description/>
  <cp:lastModifiedBy>Daniel, Joseph  Jay A.</cp:lastModifiedBy>
  <cp:revision>1</cp:revision>
  <dcterms:created xsi:type="dcterms:W3CDTF">2024-04-24T17:09:00Z</dcterms:created>
  <dcterms:modified xsi:type="dcterms:W3CDTF">2024-04-24T17:09:00Z</dcterms:modified>
</cp:coreProperties>
</file>